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3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56"/>
        <w:gridCol w:w="1702"/>
        <w:gridCol w:w="1776"/>
        <w:gridCol w:w="1701"/>
        <w:gridCol w:w="1701"/>
      </w:tblGrid>
      <w:tr w:rsidR="00B1783B" w:rsidRPr="008333B3" w14:paraId="0263BB12" w14:textId="77777777" w:rsidTr="00CF3E41">
        <w:trPr>
          <w:trHeight w:val="615"/>
        </w:trPr>
        <w:tc>
          <w:tcPr>
            <w:tcW w:w="88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B950F7" w14:textId="445A4131" w:rsidR="00B1783B" w:rsidRPr="00F16EBE" w:rsidRDefault="00B1783B" w:rsidP="00F34909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Supplementary file </w:t>
            </w:r>
            <w:r w:rsidR="0039608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:  Result</w:t>
            </w:r>
            <w:bookmarkStart w:id="0" w:name="_GoBack"/>
            <w:bookmarkEnd w:id="0"/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s of </w:t>
            </w:r>
            <w:r w:rsidR="005F1E16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Poisson regression</w:t>
            </w:r>
            <w:r w:rsidRPr="00F16EBE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for single species using camera trapping over two cities between 2012-</w:t>
            </w:r>
            <w:r w:rsidRPr="009B0427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016.</w:t>
            </w:r>
            <w:r w:rsidR="009B0427" w:rsidRPr="009B0427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Posterior mean and posterior standard deviation for each predictor are shown with bold entries indicating predictors with 95% credible intervals that did not overlap zero.  Predictors in bold were used for modeling occupancy for that species.  Housing density was used as a predictor in all occupancy models, regardless of whether it was significant in the preliminary count analysis.</w:t>
            </w:r>
          </w:p>
        </w:tc>
      </w:tr>
      <w:tr w:rsidR="00B1783B" w:rsidRPr="008333B3" w14:paraId="455821A6" w14:textId="77777777" w:rsidTr="007E0455">
        <w:trPr>
          <w:trHeight w:val="290"/>
        </w:trPr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C62E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variat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A1434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Bobcat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25DDC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yo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A727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Gray Fo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6F2A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Red Fox</w:t>
            </w:r>
          </w:p>
        </w:tc>
      </w:tr>
      <w:tr w:rsidR="007E0455" w:rsidRPr="008333B3" w14:paraId="37CE54B6" w14:textId="77777777" w:rsidTr="007E0455">
        <w:trPr>
          <w:trHeight w:val="290"/>
        </w:trPr>
        <w:tc>
          <w:tcPr>
            <w:tcW w:w="195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C9DEE7C" w14:textId="1FD6F54F" w:rsidR="007E0455" w:rsidRPr="008333B3" w:rsidRDefault="007E0455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1D2DDC4" w14:textId="4AFB34AC" w:rsidR="007E0455" w:rsidRPr="007E0455" w:rsidRDefault="007E0455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7E0455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  <w:t>-12.31(2.14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192966C" w14:textId="79C010B7" w:rsidR="007E0455" w:rsidRPr="007E0455" w:rsidRDefault="007E0455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7E0455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  <w:t>-7.61(0.8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FA18E7E" w14:textId="5079FCF6" w:rsidR="007E0455" w:rsidRPr="007E0455" w:rsidRDefault="007E0455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7E0455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  <w:t>-10.08(1.6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3E448EC" w14:textId="69F05AA3" w:rsidR="007E0455" w:rsidRPr="007E0455" w:rsidRDefault="007E0455" w:rsidP="00CF3E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</w:pPr>
            <w:r w:rsidRPr="007E0455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US"/>
              </w:rPr>
              <w:t>-4.14(0.64)</w:t>
            </w:r>
          </w:p>
        </w:tc>
      </w:tr>
      <w:tr w:rsidR="00B1783B" w:rsidRPr="008333B3" w14:paraId="3ABE62A6" w14:textId="77777777" w:rsidTr="007E0455">
        <w:trPr>
          <w:trHeight w:val="290"/>
        </w:trPr>
        <w:tc>
          <w:tcPr>
            <w:tcW w:w="195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B87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unting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95C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09(0.83)</w:t>
            </w: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1BF5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.43(0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D6D5AF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54(1.3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DB8D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35(0.33)</w:t>
            </w:r>
          </w:p>
        </w:tc>
      </w:tr>
      <w:tr w:rsidR="00B1783B" w:rsidRPr="008333B3" w14:paraId="4E48B290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5D8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ar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F30F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3.03(3.9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A34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24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F1A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2.8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80D0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.54(0.65)</w:t>
            </w:r>
          </w:p>
        </w:tc>
      </w:tr>
      <w:tr w:rsidR="00B1783B" w:rsidRPr="008333B3" w14:paraId="79D2379F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6AC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7D4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3.45(4.1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D13C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37(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B19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7.71(3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53BC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32(1.18)</w:t>
            </w:r>
          </w:p>
        </w:tc>
      </w:tr>
      <w:tr w:rsidR="00B1783B" w:rsidRPr="008333B3" w14:paraId="09CFA507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CD74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BD3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85(0.5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116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0.57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6D8B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71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A9B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26(0.19)</w:t>
            </w:r>
          </w:p>
        </w:tc>
      </w:tr>
      <w:tr w:rsidR="00B1783B" w:rsidRPr="008333B3" w14:paraId="5664A67B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C55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0DB7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34(1.1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533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0.88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5F85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27(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23DA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0.68(0.29)</w:t>
            </w:r>
          </w:p>
        </w:tc>
      </w:tr>
      <w:tr w:rsidR="00B1783B" w:rsidRPr="008333B3" w14:paraId="2AAC1988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A2F5" w14:textId="7A6D71F2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ousing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8EE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2.85(2.9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53F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.26(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DDE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.69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C35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6(0.49)</w:t>
            </w:r>
          </w:p>
        </w:tc>
      </w:tr>
      <w:tr w:rsidR="00B1783B" w:rsidRPr="008333B3" w14:paraId="1F8C49B7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D62C" w14:textId="6DC0B33B" w:rsidR="00B1783B" w:rsidRPr="008333B3" w:rsidRDefault="00F34909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Large </w:t>
            </w:r>
            <w:r w:rsidR="00B1783B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H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ousing</w:t>
            </w:r>
            <w:proofErr w:type="gramEnd"/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539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32(1.2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A5A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0.81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2E6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0.97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739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39(0.29)</w:t>
            </w:r>
          </w:p>
        </w:tc>
      </w:tr>
      <w:tr w:rsidR="00B1783B" w:rsidRPr="008333B3" w14:paraId="210C6328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AD7F" w14:textId="51D704B6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Rolag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CDE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2.64(4.1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919C5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99(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938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23(5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75C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3.16(1.95)</w:t>
            </w:r>
          </w:p>
        </w:tc>
      </w:tr>
      <w:tr w:rsidR="00B1783B" w:rsidRPr="008333B3" w14:paraId="0162E057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C5C7" w14:textId="5B2CEBA6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eer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451BD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2.17(1.9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8F9D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2.3(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263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2.47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F8C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2.25(1.2)</w:t>
            </w:r>
          </w:p>
        </w:tc>
      </w:tr>
      <w:tr w:rsidR="00B1783B" w:rsidRPr="008333B3" w14:paraId="2F009C3A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137D" w14:textId="27194948" w:rsidR="00B1783B" w:rsidRPr="008333B3" w:rsidRDefault="00F34909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Small </w:t>
            </w:r>
            <w:r w:rsidR="00B1783B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ree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B1783B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v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990D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05(1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FCD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06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E76C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68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3D99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09(0.26)</w:t>
            </w:r>
          </w:p>
        </w:tc>
      </w:tr>
      <w:tr w:rsidR="00B1783B" w:rsidRPr="008333B3" w14:paraId="751DE103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3376" w14:textId="59218C39" w:rsidR="00B1783B" w:rsidRPr="008333B3" w:rsidRDefault="00F34909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ousing Density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x Small </w:t>
            </w:r>
            <w:r w:rsidR="00B1783B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ree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r w:rsidR="00B1783B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v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204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09(1.3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A7D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37(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ECD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12(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2EF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1(0.14)</w:t>
            </w:r>
          </w:p>
        </w:tc>
      </w:tr>
      <w:tr w:rsidR="00B1783B" w:rsidRPr="008333B3" w14:paraId="470838CD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2DE6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ard*Do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832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04(2.0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7A2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66(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287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28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94D5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21(0.87)</w:t>
            </w:r>
          </w:p>
        </w:tc>
      </w:tr>
      <w:tr w:rsidR="00B1783B" w:rsidRPr="008333B3" w14:paraId="24FFDE0C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7ED8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06B2D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.27(1.7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5EFD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2.23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C7E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4.27(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F6E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3.9(0.7)</w:t>
            </w:r>
          </w:p>
        </w:tc>
      </w:tr>
      <w:tr w:rsidR="00B1783B" w:rsidRPr="008333B3" w14:paraId="2266098F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30B4" w14:textId="13176F7B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unt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21A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2.78(1.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3A0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45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962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9(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48E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66(0.67)</w:t>
            </w:r>
          </w:p>
        </w:tc>
      </w:tr>
      <w:tr w:rsidR="00B1783B" w:rsidRPr="008333B3" w14:paraId="0FCB1C4A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708A" w14:textId="54FA806C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ar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F43D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82(3.8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48B2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37(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AF1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.88(3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5B8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19(0.79)</w:t>
            </w:r>
          </w:p>
        </w:tc>
      </w:tr>
      <w:tr w:rsidR="00B1783B" w:rsidRPr="008333B3" w14:paraId="2809A76F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2424" w14:textId="43BD6F5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o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185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3.3(4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F82E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24(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C6E4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7.24(3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EBEC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94(1)</w:t>
            </w:r>
          </w:p>
        </w:tc>
      </w:tr>
      <w:tr w:rsidR="00B1783B" w:rsidRPr="008333B3" w14:paraId="58FC84B5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19FB" w14:textId="1A027020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5EB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77(0.6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821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0.64(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ABC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1.48(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FCE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03(0.3)</w:t>
            </w:r>
          </w:p>
        </w:tc>
      </w:tr>
      <w:tr w:rsidR="00B1783B" w:rsidRPr="008333B3" w14:paraId="19C6D004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FC94" w14:textId="0E00BBFF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Large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Fore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5980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-2.67(1.0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0B5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56(0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481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71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B19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.12(0.54)</w:t>
            </w:r>
          </w:p>
        </w:tc>
      </w:tr>
      <w:tr w:rsidR="00B1783B" w:rsidRPr="008333B3" w14:paraId="27F68546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DAFA" w14:textId="67BC14B5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="00F34909"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H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ousing Den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AB7F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42(2.6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F89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0.95(0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56FB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02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8F6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06(0.75)</w:t>
            </w:r>
          </w:p>
        </w:tc>
      </w:tr>
      <w:tr w:rsidR="00B1783B" w:rsidRPr="008333B3" w14:paraId="1B5FEB20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85A1" w14:textId="11BDC41C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Rolag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468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.61(4.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0AF7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2.13(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83CD4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4(5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54E7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-3.06(1.95)</w:t>
            </w:r>
          </w:p>
        </w:tc>
      </w:tr>
      <w:tr w:rsidR="00B1783B" w:rsidRPr="008333B3" w14:paraId="7C8B9BE6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CBEFDC" w14:textId="73718041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Deer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Rate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BD9E7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5.34(5.48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752961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11.63(2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C12229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US"/>
              </w:rPr>
              <w:t>9.22(3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487A60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1.3(4.9)</w:t>
            </w:r>
          </w:p>
        </w:tc>
      </w:tr>
      <w:tr w:rsidR="00B1783B" w:rsidRPr="008333B3" w14:paraId="5E01720A" w14:textId="77777777" w:rsidTr="00CF3E41">
        <w:trPr>
          <w:trHeight w:val="290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8BD65" w14:textId="53CAA56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ity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x Small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Tree</w:t>
            </w:r>
            <w:r w:rsidR="00F34909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Cover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68278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68(0.83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7E09A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16(0.3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057D3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38(0.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A6185C" w14:textId="77777777" w:rsidR="00B1783B" w:rsidRPr="008333B3" w:rsidRDefault="00B1783B" w:rsidP="00CF3E4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</w:pPr>
            <w:r w:rsidRPr="008333B3">
              <w:rPr>
                <w:rFonts w:eastAsia="Times New Roman" w:cstheme="minorHAnsi"/>
                <w:color w:val="000000"/>
                <w:sz w:val="24"/>
                <w:szCs w:val="24"/>
                <w:lang w:eastAsia="en-US"/>
              </w:rPr>
              <w:t>0.11(0.33)</w:t>
            </w:r>
          </w:p>
        </w:tc>
      </w:tr>
    </w:tbl>
    <w:p w14:paraId="709F0396" w14:textId="77777777" w:rsidR="00100FD6" w:rsidRDefault="00100FD6"/>
    <w:sectPr w:rsidR="00100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3B"/>
    <w:rsid w:val="00100FD6"/>
    <w:rsid w:val="0039608C"/>
    <w:rsid w:val="005F1E16"/>
    <w:rsid w:val="007E0455"/>
    <w:rsid w:val="009B0427"/>
    <w:rsid w:val="009B161B"/>
    <w:rsid w:val="00B1783B"/>
    <w:rsid w:val="00ED07D9"/>
    <w:rsid w:val="00F3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CA4B0"/>
  <w15:chartTrackingRefBased/>
  <w15:docId w15:val="{373967BD-D109-475D-BDBD-4441DF4E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83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3</cp:revision>
  <cp:lastPrinted>2018-07-19T19:17:00Z</cp:lastPrinted>
  <dcterms:created xsi:type="dcterms:W3CDTF">2018-07-09T17:10:00Z</dcterms:created>
  <dcterms:modified xsi:type="dcterms:W3CDTF">2018-07-19T19:17:00Z</dcterms:modified>
</cp:coreProperties>
</file>